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3 - </w:t>
      </w:r>
      <w:r>
        <w:rPr/>
        <w:t>Results of the multivariate analysis among the adolescent cohor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200"/>
        <w:gridCol w:w="1200"/>
        <w:gridCol w:w="720"/>
        <w:gridCol w:w="960"/>
        <w:gridCol w:w="1308"/>
      </w:tblGrid>
      <w:tr>
        <w:trPr/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Predic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ind w:left="-108" w:hanging="0"/>
              <w:jc w:val="center"/>
              <w:rPr/>
            </w:pPr>
            <w:r>
              <w:rPr/>
              <w:t>Odds Ratio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z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P&gt; |z|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Neurotic Disorders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/>
            </w:pPr>
            <w:r>
              <w:rPr/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4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5-1.0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4-1.1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8-1.4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1-1.4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4-1.2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5-2.9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9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-4.5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1-4.0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4-1.0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6-1.6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.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5-.44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2-1.1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3-1.0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8-12.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Personality Disorde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8-1.0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8-1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3-1.2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3-5.0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3-2.0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8-1.4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3-3.4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2-9.8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1-3.6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4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1-2.1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3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6-0.6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9-1.6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9-2.1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0e+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59e+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Acute Reaction to Stres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6-1.0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2-1.0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5-1.1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4-1.6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5-1.7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3-3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5-2.9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3-4.4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9-3.5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2-1.1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7-4.5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4-0.6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9-2.4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9-2.1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9-9.7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Adjustment Reac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1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5-.96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7-1.1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9-1.7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5-1.5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0-3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5-4.3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3-6.1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2-3.8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7-1.1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8-0.9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7-0.5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8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2-0.7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5-1.5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1-8.9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Depress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7-0.9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5-1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4-1.1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7-1.7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2-1.2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0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3-1.2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9-1.9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2-2.3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8-1.6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9-1.0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7-1.1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1-0.5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9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-3.1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3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3-1.7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2-2.7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Alcohol Depen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3-1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6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6-0.9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1-1.5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2-2.5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8-2.3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4-4.1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8-53.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2-46.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2-35.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1-1.3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2e-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21e-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9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-0.8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5-23.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5-2.4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-112.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Drug Depen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5-1.1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1-1.0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9-1.4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4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4-.90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4-2.8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0-2.8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3-16.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5-4.3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1-8.9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4-1.1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1-8.1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9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8-0.6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6-1.7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2-1.6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8e-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13e-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Non-Dependent Drug Abu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4-1.1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4-1.0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1-1.2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3-4.0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9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1-0.9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7-4.6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6-4.8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7-2.1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3-5.0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6-1.3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8e-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6e-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3-0.4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0-15.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6-4.03</w:t>
            </w:r>
          </w:p>
        </w:tc>
      </w:tr>
      <w:tr>
        <w:trPr/>
        <w:tc>
          <w:tcPr>
            <w:tcW w:w="3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4-18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p &lt; .05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16:11:00Z</dcterms:created>
  <dc:creator>CEEDS</dc:creator>
  <dc:description/>
  <cp:keywords/>
  <dc:language>en-US</dc:language>
  <cp:lastModifiedBy>CEEDS</cp:lastModifiedBy>
  <dcterms:modified xsi:type="dcterms:W3CDTF">2008-03-20T15:52:00Z</dcterms:modified>
  <cp:revision>6</cp:revision>
  <dc:subject/>
  <dc:title>Table 3 - Results of the multivariate analysis among the adolescent cohort</dc:title>
</cp:coreProperties>
</file>